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BB8" w:rsidRPr="008A42EA" w:rsidRDefault="001C6BB8" w:rsidP="001C6BB8">
      <w:pPr>
        <w:spacing w:line="480" w:lineRule="auto"/>
        <w:rPr>
          <w:rFonts w:ascii="Times New Roman" w:hAnsi="Times New Roman" w:cs="Times New Roman"/>
          <w:b/>
          <w:sz w:val="24"/>
          <w:szCs w:val="21"/>
        </w:rPr>
      </w:pPr>
      <w:proofErr w:type="gramStart"/>
      <w:r w:rsidRPr="008A42EA">
        <w:rPr>
          <w:rFonts w:ascii="Times New Roman" w:hAnsi="Times New Roman" w:cs="Times New Roman"/>
          <w:b/>
          <w:sz w:val="24"/>
          <w:szCs w:val="21"/>
        </w:rPr>
        <w:t>Additional file 1.</w:t>
      </w:r>
      <w:proofErr w:type="gramEnd"/>
      <w:r w:rsidRPr="008A42EA">
        <w:rPr>
          <w:rFonts w:ascii="Times New Roman" w:hAnsi="Times New Roman" w:cs="Times New Roman"/>
          <w:b/>
          <w:sz w:val="24"/>
          <w:szCs w:val="21"/>
        </w:rPr>
        <w:t xml:space="preserve"> Detailed search strateg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6864"/>
      </w:tblGrid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VID-19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9 novel coronavirus infection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ronavirus disease-2019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9-nCoV disease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5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9 novel coronavirus disease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6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vere acute respiratory syndrome coronavirus 2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7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uhan coronavirus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8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uhan seafood market pneumonia virus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RS-CoV-2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RS2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ind w:left="420" w:hanging="420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1 or #2 or #3 or #4 or #5 or #6 or #7 or #8 or #9 or #10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ind w:left="420" w:hanging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coagulant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ind w:left="420" w:hanging="42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nticoagulation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parin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fractionated heparin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FH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ndaparinux</w:t>
            </w:r>
            <w:proofErr w:type="spellEnd"/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oxaparin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ow-molecular-weight </w:t>
            </w: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eparin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“Heparin, Low Molecular Weight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MWH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hromboprophylaxis</w:t>
            </w:r>
            <w:proofErr w:type="spellEnd"/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Style w:val="fontstyle21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ntithrombotic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nti-thrombosis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12 or </w:t>
            </w: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13 or </w:t>
            </w: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14 or </w:t>
            </w: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15 or </w:t>
            </w: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16 or </w:t>
            </w: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17 or </w:t>
            </w: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18 or </w:t>
            </w: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19 or </w:t>
            </w: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20 or 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1 or</w:t>
            </w: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22 or </w:t>
            </w: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23 or </w:t>
            </w: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4</w:t>
            </w:r>
          </w:p>
        </w:tc>
      </w:tr>
      <w:tr w:rsidR="001C6BB8" w:rsidRPr="00682434" w:rsidTr="00B32D06">
        <w:trPr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6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BB8" w:rsidRPr="00682434" w:rsidRDefault="001C6BB8" w:rsidP="00B32D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Pr="00682434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 xml:space="preserve">11 and </w:t>
            </w:r>
            <w:r w:rsidRPr="00682434">
              <w:rPr>
                <w:rFonts w:ascii="Times New Roman" w:hAnsi="Times New Roman" w:cs="Times New Roman"/>
                <w:color w:val="000000" w:themeColor="text1"/>
                <w:szCs w:val="21"/>
              </w:rPr>
              <w:t>#25</w:t>
            </w:r>
          </w:p>
        </w:tc>
      </w:tr>
    </w:tbl>
    <w:p w:rsidR="00803159" w:rsidRDefault="00803159"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Regular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BB8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C6BB8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9620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BB8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rsid w:val="001C6BB8"/>
    <w:rPr>
      <w:rFonts w:ascii="SourceSansPro-Regular" w:eastAsia="SourceSansPro-Regular" w:hAnsi="SourceSansPro-Regular" w:cs="SourceSansPro-Regular"/>
      <w:b w:val="0"/>
      <w:i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BB8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rsid w:val="001C6BB8"/>
    <w:rPr>
      <w:rFonts w:ascii="SourceSansPro-Regular" w:eastAsia="SourceSansPro-Regular" w:hAnsi="SourceSansPro-Regular" w:cs="SourceSansPro-Regular"/>
      <w:b w:val="0"/>
      <w:i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1-15T00:43:00Z</dcterms:created>
  <dcterms:modified xsi:type="dcterms:W3CDTF">2021-11-15T00:44:00Z</dcterms:modified>
</cp:coreProperties>
</file>